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4B2" w:rsidRDefault="004074B2">
      <w:pPr>
        <w:rPr>
          <w:lang w:val="en-US"/>
        </w:rPr>
      </w:pPr>
      <w:r>
        <w:rPr>
          <w:lang w:val="en-US"/>
        </w:rPr>
        <w:t>Additional file2</w:t>
      </w:r>
      <w:bookmarkStart w:id="0" w:name="_GoBack"/>
      <w:bookmarkEnd w:id="0"/>
    </w:p>
    <w:p w:rsidR="003E3EDC" w:rsidRDefault="00132272">
      <w:pPr>
        <w:rPr>
          <w:lang w:val="en-US"/>
        </w:rPr>
      </w:pPr>
      <w:r>
        <w:rPr>
          <w:lang w:val="en-US"/>
        </w:rPr>
        <w:t xml:space="preserve">Table </w:t>
      </w:r>
      <w:r w:rsidR="004074B2">
        <w:rPr>
          <w:lang w:val="en-US"/>
        </w:rPr>
        <w:t>S2</w:t>
      </w:r>
    </w:p>
    <w:p w:rsidR="00BB6E6F" w:rsidRDefault="00BB6E6F">
      <w:pPr>
        <w:rPr>
          <w:lang w:val="en-US"/>
        </w:rPr>
      </w:pPr>
    </w:p>
    <w:tbl>
      <w:tblPr>
        <w:tblW w:w="10780" w:type="dxa"/>
        <w:tblInd w:w="-8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0"/>
        <w:gridCol w:w="6280"/>
      </w:tblGrid>
      <w:tr w:rsidR="00337CCB" w:rsidRPr="00337CCB" w:rsidTr="00BF7DD3">
        <w:trPr>
          <w:trHeight w:val="360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FFFFFF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b/>
                <w:bCs/>
                <w:color w:val="FFFFFF"/>
                <w:sz w:val="28"/>
                <w:szCs w:val="28"/>
                <w:lang w:eastAsia="de-AT"/>
              </w:rPr>
              <w:t>Sample/Template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FFFFFF"/>
                <w:sz w:val="28"/>
                <w:szCs w:val="28"/>
                <w:lang w:eastAsia="de-AT"/>
              </w:rPr>
            </w:pPr>
            <w:proofErr w:type="spellStart"/>
            <w:r w:rsidRPr="00337CCB">
              <w:rPr>
                <w:rFonts w:ascii="Gill Sans MT" w:eastAsia="Times New Roman" w:hAnsi="Gill Sans MT" w:cs="Times New Roman"/>
                <w:b/>
                <w:bCs/>
                <w:color w:val="FFFFFF"/>
                <w:sz w:val="28"/>
                <w:szCs w:val="28"/>
                <w:lang w:eastAsia="de-AT"/>
              </w:rPr>
              <w:t>details</w:t>
            </w:r>
            <w:proofErr w:type="spellEnd"/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Source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0D047F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Chondrocytes cultured in monolayer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Method</w:t>
            </w:r>
            <w:proofErr w:type="spellEnd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 of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preservation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0D047F" w:rsidP="000D047F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No </w:t>
            </w:r>
            <w:proofErr w:type="spellStart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preservation</w:t>
            </w:r>
            <w:proofErr w:type="spellEnd"/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Storage time (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if</w:t>
            </w:r>
            <w:proofErr w:type="spellEnd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appropriate</w:t>
            </w:r>
            <w:proofErr w:type="spellEnd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)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0D047F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none</w:t>
            </w:r>
            <w:r w:rsidR="00337CCB" w:rsidRPr="00337CCB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 xml:space="preserve"> 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Handling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0D047F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fresh</w:t>
            </w:r>
            <w:proofErr w:type="spellEnd"/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Extraction</w:t>
            </w:r>
            <w:proofErr w:type="spellEnd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metho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proofErr w:type="spellStart"/>
            <w:r w:rsidRPr="00337CCB"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TriZol</w:t>
            </w:r>
            <w:proofErr w:type="spellEnd"/>
          </w:p>
        </w:tc>
      </w:tr>
      <w:tr w:rsidR="00337CCB" w:rsidRPr="00AC57F3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 RNA: DNA-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free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0D047F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</w:pPr>
            <w:r w:rsidRPr="00337CCB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Intron-spanning primers</w:t>
            </w:r>
            <w:r w:rsidR="000D047F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 xml:space="preserve"> when possible</w:t>
            </w:r>
            <w:r w:rsidRPr="00337CCB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/</w:t>
            </w:r>
            <w:r w:rsidR="000D047F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DNA digest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Concentration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0D047F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none</w:t>
            </w:r>
            <w:proofErr w:type="spellEnd"/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RNA: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integrity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0D047F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Spectrophotometry</w:t>
            </w:r>
            <w:proofErr w:type="spellEnd"/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Inhibition-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free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442FEE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Sample </w:t>
            </w:r>
            <w:proofErr w:type="spellStart"/>
            <w:r w:rsidR="00B13F83"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di</w:t>
            </w:r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lution</w:t>
            </w:r>
            <w:proofErr w:type="spellEnd"/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FFFFFF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b/>
                <w:bCs/>
                <w:color w:val="FFFFFF"/>
                <w:sz w:val="28"/>
                <w:szCs w:val="28"/>
                <w:lang w:eastAsia="de-AT"/>
              </w:rPr>
              <w:t xml:space="preserve">Assay </w:t>
            </w:r>
            <w:proofErr w:type="spellStart"/>
            <w:r w:rsidRPr="00337CCB">
              <w:rPr>
                <w:rFonts w:ascii="Gill Sans MT" w:eastAsia="Times New Roman" w:hAnsi="Gill Sans MT" w:cs="Times New Roman"/>
                <w:b/>
                <w:bCs/>
                <w:color w:val="FFFFFF"/>
                <w:sz w:val="28"/>
                <w:szCs w:val="28"/>
                <w:lang w:eastAsia="de-AT"/>
              </w:rPr>
              <w:t>optimisation</w:t>
            </w:r>
            <w:proofErr w:type="spellEnd"/>
            <w:r w:rsidRPr="00337CCB">
              <w:rPr>
                <w:rFonts w:ascii="Gill Sans MT" w:eastAsia="Times New Roman" w:hAnsi="Gill Sans MT" w:cs="Times New Roman"/>
                <w:b/>
                <w:bCs/>
                <w:color w:val="FFFFFF"/>
                <w:sz w:val="28"/>
                <w:szCs w:val="28"/>
                <w:lang w:eastAsia="de-AT"/>
              </w:rPr>
              <w:t>/</w:t>
            </w:r>
            <w:proofErr w:type="spellStart"/>
            <w:r w:rsidRPr="00337CCB">
              <w:rPr>
                <w:rFonts w:ascii="Gill Sans MT" w:eastAsia="Times New Roman" w:hAnsi="Gill Sans MT" w:cs="Times New Roman"/>
                <w:b/>
                <w:bCs/>
                <w:color w:val="FFFFFF"/>
                <w:sz w:val="28"/>
                <w:szCs w:val="28"/>
                <w:lang w:eastAsia="de-AT"/>
              </w:rPr>
              <w:t>validation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r w:rsidRPr="00337CCB"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 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Accession</w:t>
            </w:r>
            <w:proofErr w:type="spellEnd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number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B13F83" w:rsidP="004074B2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See </w:t>
            </w:r>
            <w:r w:rsidR="004074B2"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additional </w:t>
            </w:r>
            <w:proofErr w:type="spellStart"/>
            <w:r w:rsidR="004074B2"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file</w:t>
            </w:r>
            <w:proofErr w:type="spellEnd"/>
            <w:r w:rsidR="004074B2"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 1, </w:t>
            </w:r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Tab</w:t>
            </w:r>
            <w:r w:rsidR="004074B2"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le S1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Amplicon</w:t>
            </w:r>
            <w:proofErr w:type="spellEnd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details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4074B2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See additional </w:t>
            </w:r>
            <w:proofErr w:type="spellStart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file</w:t>
            </w:r>
            <w:proofErr w:type="spellEnd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 1, Table S1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Primer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sequence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4074B2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See additional </w:t>
            </w:r>
            <w:proofErr w:type="spellStart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file</w:t>
            </w:r>
            <w:proofErr w:type="spellEnd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 1, Table S1</w:t>
            </w:r>
          </w:p>
        </w:tc>
      </w:tr>
      <w:tr w:rsidR="00337CCB" w:rsidRPr="00337CCB" w:rsidTr="00BF7DD3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i/>
                <w:iCs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i/>
                <w:iCs/>
                <w:color w:val="000000"/>
                <w:sz w:val="28"/>
                <w:szCs w:val="28"/>
                <w:lang w:eastAsia="de-AT"/>
              </w:rPr>
              <w:t xml:space="preserve">Probe </w:t>
            </w:r>
            <w:proofErr w:type="spellStart"/>
            <w:r w:rsidRPr="00337CCB">
              <w:rPr>
                <w:rFonts w:ascii="Gill Sans MT" w:eastAsia="Times New Roman" w:hAnsi="Gill Sans MT" w:cs="Times New Roman"/>
                <w:i/>
                <w:iCs/>
                <w:color w:val="000000"/>
                <w:sz w:val="28"/>
                <w:szCs w:val="28"/>
                <w:lang w:eastAsia="de-AT"/>
              </w:rPr>
              <w:t>sequence</w:t>
            </w:r>
            <w:proofErr w:type="spellEnd"/>
            <w:r w:rsidRPr="00337CCB">
              <w:rPr>
                <w:rFonts w:ascii="Gill Sans MT" w:eastAsia="Times New Roman" w:hAnsi="Gill Sans MT" w:cs="Times New Roman"/>
                <w:i/>
                <w:iCs/>
                <w:color w:val="000000"/>
                <w:sz w:val="28"/>
                <w:szCs w:val="28"/>
                <w:lang w:eastAsia="de-AT"/>
              </w:rPr>
              <w:t>*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F815AB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N</w:t>
            </w:r>
            <w:r w:rsidR="00B13F83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one</w:t>
            </w:r>
            <w:r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 xml:space="preserve"> (SYBR Green)</w:t>
            </w:r>
          </w:p>
        </w:tc>
      </w:tr>
      <w:tr w:rsidR="00337CCB" w:rsidRPr="00AC57F3" w:rsidTr="00BF7DD3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i/>
                <w:iCs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i/>
                <w:iCs/>
                <w:color w:val="000000"/>
                <w:sz w:val="28"/>
                <w:szCs w:val="28"/>
                <w:lang w:eastAsia="de-AT"/>
              </w:rPr>
              <w:t xml:space="preserve">In </w:t>
            </w:r>
            <w:proofErr w:type="spellStart"/>
            <w:r w:rsidRPr="00337CCB">
              <w:rPr>
                <w:rFonts w:ascii="Gill Sans MT" w:eastAsia="Times New Roman" w:hAnsi="Gill Sans MT" w:cs="Times New Roman"/>
                <w:i/>
                <w:iCs/>
                <w:color w:val="000000"/>
                <w:sz w:val="28"/>
                <w:szCs w:val="28"/>
                <w:lang w:eastAsia="de-AT"/>
              </w:rPr>
              <w:t>silico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B13F83" w:rsidP="00B13F83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Primer3 software, Primer-BLAST checked</w:t>
            </w:r>
          </w:p>
        </w:tc>
      </w:tr>
      <w:tr w:rsidR="00337CCB" w:rsidRPr="00AC57F3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empirical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9A4160" w:rsidRDefault="00337CCB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</w:pPr>
            <w:r w:rsidRPr="009A4160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primer concentration</w:t>
            </w:r>
            <w:r w:rsidR="009A4160" w:rsidRPr="009A4160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 xml:space="preserve"> 4pM</w:t>
            </w:r>
            <w:r w:rsidRPr="009A4160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/annealing temperature</w:t>
            </w:r>
            <w:r w:rsidR="009A4160" w:rsidRPr="009A4160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 xml:space="preserve"> 60°C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Priming</w:t>
            </w:r>
            <w:proofErr w:type="spellEnd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conditions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B13F83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</w:pPr>
            <w:r w:rsidRPr="00337CCB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random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PCR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efficiency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4074B2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See additional </w:t>
            </w:r>
            <w:proofErr w:type="spellStart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file</w:t>
            </w:r>
            <w:proofErr w:type="spellEnd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 1, Table S1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Linear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dynamic</w:t>
            </w:r>
            <w:proofErr w:type="spellEnd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range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403596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5 Log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Limits of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detection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4074B2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See additional </w:t>
            </w:r>
            <w:proofErr w:type="spellStart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file</w:t>
            </w:r>
            <w:proofErr w:type="spellEnd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 1, Table S1</w:t>
            </w:r>
          </w:p>
        </w:tc>
      </w:tr>
      <w:tr w:rsidR="00337CCB" w:rsidRPr="00AC57F3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Intra-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assay</w:t>
            </w:r>
            <w:proofErr w:type="spellEnd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variation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7E27F2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</w:pPr>
            <w:r w:rsidRPr="00F815AB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Not tested</w:t>
            </w:r>
            <w:r w:rsidR="00F815AB" w:rsidRPr="00F815AB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 xml:space="preserve"> (one operator, one site)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FFFFFF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b/>
                <w:bCs/>
                <w:color w:val="FFFFFF"/>
                <w:sz w:val="28"/>
                <w:szCs w:val="28"/>
                <w:lang w:eastAsia="de-AT"/>
              </w:rPr>
              <w:t>RT/PCR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r w:rsidRPr="00337CCB"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 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Protocols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4074B2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See additional </w:t>
            </w:r>
            <w:proofErr w:type="spellStart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file</w:t>
            </w:r>
            <w:proofErr w:type="spellEnd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 1, Table S1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Reagents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7E27F2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See </w:t>
            </w:r>
            <w:proofErr w:type="spellStart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Material&amp;Methods</w:t>
            </w:r>
            <w:proofErr w:type="spellEnd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section</w:t>
            </w:r>
            <w:proofErr w:type="spellEnd"/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Duplicate</w:t>
            </w:r>
            <w:proofErr w:type="spellEnd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 RT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F815AB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sz w:val="24"/>
                <w:szCs w:val="24"/>
                <w:lang w:eastAsia="de-AT"/>
              </w:rPr>
            </w:pPr>
            <w:r w:rsidRPr="00337CCB">
              <w:rPr>
                <w:rFonts w:ascii="Symbol" w:eastAsia="Times New Roman" w:hAnsi="Symbol" w:cs="Times New Roman"/>
                <w:sz w:val="24"/>
                <w:szCs w:val="24"/>
                <w:lang w:eastAsia="de-AT"/>
              </w:rPr>
              <w:t></w:t>
            </w:r>
            <w:r w:rsidRPr="00337CCB"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Cq</w:t>
            </w:r>
            <w:r w:rsidR="00F815AB"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&lt;</w:t>
            </w:r>
            <w:r w:rsidR="007E27F2"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0.5</w:t>
            </w:r>
          </w:p>
        </w:tc>
      </w:tr>
      <w:tr w:rsidR="00337CCB" w:rsidRPr="00AC57F3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NTC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9A4160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</w:pPr>
            <w:proofErr w:type="spellStart"/>
            <w:r w:rsidRPr="00337CCB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Cq</w:t>
            </w:r>
            <w:proofErr w:type="spellEnd"/>
            <w:r w:rsidR="007E27F2" w:rsidRPr="007E27F2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&gt;</w:t>
            </w:r>
            <w:r w:rsidR="009A4160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39</w:t>
            </w:r>
            <w:r w:rsidR="007E27F2" w:rsidRPr="007E27F2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, no</w:t>
            </w:r>
            <w:r w:rsidRPr="00337CCB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 xml:space="preserve"> melt curve</w:t>
            </w:r>
            <w:r w:rsidR="007E27F2" w:rsidRPr="007E27F2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 xml:space="preserve"> peek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NAC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F815AB" w:rsidP="00F815AB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sz w:val="24"/>
                <w:szCs w:val="24"/>
                <w:lang w:val="en-US"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none (SYBR Green)</w:t>
            </w:r>
          </w:p>
        </w:tc>
      </w:tr>
      <w:tr w:rsidR="00337CCB" w:rsidRPr="00AC57F3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Positive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control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7E27F2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</w:pPr>
            <w:r w:rsidRPr="00F815AB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calibration curve</w:t>
            </w:r>
            <w:r w:rsidR="00F815AB" w:rsidRPr="00F815AB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 xml:space="preserve"> in every run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FFFFFF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b/>
                <w:bCs/>
                <w:color w:val="FFFFFF"/>
                <w:sz w:val="28"/>
                <w:szCs w:val="28"/>
                <w:lang w:eastAsia="de-AT"/>
              </w:rPr>
              <w:t xml:space="preserve">Data </w:t>
            </w:r>
            <w:proofErr w:type="spellStart"/>
            <w:r w:rsidRPr="00337CCB">
              <w:rPr>
                <w:rFonts w:ascii="Gill Sans MT" w:eastAsia="Times New Roman" w:hAnsi="Gill Sans MT" w:cs="Times New Roman"/>
                <w:b/>
                <w:bCs/>
                <w:color w:val="FFFFFF"/>
                <w:sz w:val="28"/>
                <w:szCs w:val="28"/>
                <w:lang w:eastAsia="de-AT"/>
              </w:rPr>
              <w:t>analysis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r w:rsidRPr="00337CCB"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 </w:t>
            </w:r>
          </w:p>
        </w:tc>
      </w:tr>
      <w:tr w:rsidR="00337CCB" w:rsidRPr="00AC57F3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Specialist</w:t>
            </w:r>
            <w:proofErr w:type="spellEnd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 software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7E27F2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</w:pPr>
            <w:r w:rsidRPr="007E27F2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ABI prism sequence detecting software</w:t>
            </w:r>
          </w:p>
        </w:tc>
      </w:tr>
      <w:tr w:rsidR="00337CCB" w:rsidRPr="00AC57F3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Statistical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justification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7E27F2" w:rsidP="00337CCB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</w:pPr>
            <w:r w:rsidRPr="007E27F2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 xml:space="preserve">Duplicate treatment in </w:t>
            </w:r>
            <w:r w:rsidR="00B13F83" w:rsidRPr="007E27F2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3</w:t>
            </w:r>
            <w:r w:rsidRPr="007E27F2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 xml:space="preserve"> independent experiments using 3 different animals</w:t>
            </w:r>
            <w:r w:rsidR="00B13F83" w:rsidRPr="007E27F2"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 xml:space="preserve"> </w:t>
            </w:r>
            <w:r>
              <w:rPr>
                <w:rFonts w:ascii="Optima" w:eastAsia="Times New Roman" w:hAnsi="Optima" w:cs="Times New Roman"/>
                <w:sz w:val="24"/>
                <w:szCs w:val="24"/>
                <w:lang w:val="en-US" w:eastAsia="de-AT"/>
              </w:rPr>
              <w:t>each.</w:t>
            </w:r>
          </w:p>
        </w:tc>
      </w:tr>
      <w:tr w:rsidR="00337CCB" w:rsidRPr="00337CCB" w:rsidTr="00BF7DD3">
        <w:trPr>
          <w:trHeight w:val="36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337CCB" w:rsidP="00337CC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</w:pPr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Transparent,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validated</w:t>
            </w:r>
            <w:proofErr w:type="spellEnd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 xml:space="preserve"> </w:t>
            </w:r>
            <w:proofErr w:type="spellStart"/>
            <w:r w:rsidRPr="00337CCB">
              <w:rPr>
                <w:rFonts w:ascii="Gill Sans MT" w:eastAsia="Times New Roman" w:hAnsi="Gill Sans MT" w:cs="Times New Roman"/>
                <w:color w:val="000000"/>
                <w:sz w:val="28"/>
                <w:szCs w:val="28"/>
                <w:lang w:eastAsia="de-AT"/>
              </w:rPr>
              <w:t>normalisation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CCB" w:rsidRPr="00337CCB" w:rsidRDefault="00B13F83" w:rsidP="004074B2">
            <w:pPr>
              <w:spacing w:after="0" w:line="240" w:lineRule="auto"/>
              <w:jc w:val="center"/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</w:pPr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See </w:t>
            </w:r>
            <w:proofErr w:type="spellStart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Methods</w:t>
            </w:r>
            <w:proofErr w:type="spellEnd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Optima" w:eastAsia="Times New Roman" w:hAnsi="Optima" w:cs="Times New Roman"/>
                <w:sz w:val="24"/>
                <w:szCs w:val="24"/>
                <w:lang w:eastAsia="de-AT"/>
              </w:rPr>
              <w:t>section</w:t>
            </w:r>
            <w:proofErr w:type="spellEnd"/>
          </w:p>
        </w:tc>
      </w:tr>
    </w:tbl>
    <w:p w:rsidR="00257578" w:rsidRDefault="00257578">
      <w:pPr>
        <w:rPr>
          <w:lang w:val="en-US"/>
        </w:rPr>
      </w:pPr>
    </w:p>
    <w:sectPr w:rsidR="00257578" w:rsidSect="00C96D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E3EDC"/>
    <w:rsid w:val="00007293"/>
    <w:rsid w:val="000D047F"/>
    <w:rsid w:val="00132272"/>
    <w:rsid w:val="00243578"/>
    <w:rsid w:val="00257578"/>
    <w:rsid w:val="0028172E"/>
    <w:rsid w:val="00337CCB"/>
    <w:rsid w:val="00371116"/>
    <w:rsid w:val="003E3EDC"/>
    <w:rsid w:val="00403596"/>
    <w:rsid w:val="004074B2"/>
    <w:rsid w:val="00442FEE"/>
    <w:rsid w:val="00457E23"/>
    <w:rsid w:val="004721DA"/>
    <w:rsid w:val="004D148D"/>
    <w:rsid w:val="00510B0F"/>
    <w:rsid w:val="005B3F3F"/>
    <w:rsid w:val="007807D1"/>
    <w:rsid w:val="007E27F2"/>
    <w:rsid w:val="009A4160"/>
    <w:rsid w:val="00A529CE"/>
    <w:rsid w:val="00A6714C"/>
    <w:rsid w:val="00A868EB"/>
    <w:rsid w:val="00AB189F"/>
    <w:rsid w:val="00AC57F3"/>
    <w:rsid w:val="00B13F83"/>
    <w:rsid w:val="00BB6E6F"/>
    <w:rsid w:val="00BC23A3"/>
    <w:rsid w:val="00BF7DD3"/>
    <w:rsid w:val="00C40F65"/>
    <w:rsid w:val="00C92FD0"/>
    <w:rsid w:val="00C96D76"/>
    <w:rsid w:val="00D13FDC"/>
    <w:rsid w:val="00D3410D"/>
    <w:rsid w:val="00EA010A"/>
    <w:rsid w:val="00F559E5"/>
    <w:rsid w:val="00F81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E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5757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7CCB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1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160"/>
    <w:rPr>
      <w:rFonts w:ascii="Tahoma" w:hAnsi="Tahoma" w:cs="Tahoma"/>
      <w:sz w:val="16"/>
      <w:szCs w:val="16"/>
    </w:rPr>
  </w:style>
  <w:style w:type="table" w:styleId="LightGrid">
    <w:name w:val="Light Grid"/>
    <w:basedOn w:val="TableNormal"/>
    <w:uiPriority w:val="62"/>
    <w:rsid w:val="009A416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16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dner</dc:creator>
  <cp:lastModifiedBy>Martin Stradner</cp:lastModifiedBy>
  <cp:revision>2</cp:revision>
  <dcterms:created xsi:type="dcterms:W3CDTF">2011-10-26T20:17:00Z</dcterms:created>
  <dcterms:modified xsi:type="dcterms:W3CDTF">2011-10-26T20:17:00Z</dcterms:modified>
</cp:coreProperties>
</file>